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86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505"/>
        <w:gridCol w:w="505"/>
        <w:gridCol w:w="505"/>
        <w:gridCol w:w="505"/>
        <w:gridCol w:w="505"/>
        <w:gridCol w:w="505"/>
        <w:gridCol w:w="505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856"/>
        <w:gridCol w:w="595"/>
      </w:tblGrid>
      <w:tr w:rsidR="002E2FC0" w:rsidRPr="00CF36BB" w14:paraId="0BF32666" w14:textId="77777777" w:rsidTr="00A81B89">
        <w:trPr>
          <w:trHeight w:val="300"/>
        </w:trPr>
        <w:tc>
          <w:tcPr>
            <w:tcW w:w="325" w:type="pct"/>
            <w:noWrap/>
            <w:vAlign w:val="bottom"/>
            <w:hideMark/>
          </w:tcPr>
          <w:p w14:paraId="01BB043A" w14:textId="08B72AD3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2"/>
            </w:tblGrid>
            <w:tr w:rsidR="002E2FC0" w:rsidRPr="00CF36BB" w14:paraId="08D1214E" w14:textId="77777777" w:rsidTr="0015572C">
              <w:trPr>
                <w:trHeight w:val="300"/>
                <w:tblCellSpacing w:w="0" w:type="dxa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9DDA6A" w14:textId="77777777" w:rsidR="002E2FC0" w:rsidRPr="00A81B89" w:rsidRDefault="002E2FC0" w:rsidP="001917BB">
                  <w:pPr>
                    <w:framePr w:hSpace="180" w:wrap="around" w:vAnchor="page" w:hAnchor="margin" w:y="2086"/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en-IN"/>
                      <w14:ligatures w14:val="none"/>
                    </w:rPr>
                  </w:pPr>
                </w:p>
              </w:tc>
            </w:tr>
          </w:tbl>
          <w:p w14:paraId="59F75D1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1BA23B4" w14:textId="75F28750" w:rsidR="002E2FC0" w:rsidRPr="00CF36BB" w:rsidRDefault="004E0014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drawing>
                <wp:anchor distT="0" distB="0" distL="114300" distR="114300" simplePos="0" relativeHeight="251659264" behindDoc="0" locked="0" layoutInCell="1" allowOverlap="1" wp14:anchorId="236DDDBD" wp14:editId="487D4418">
                  <wp:simplePos x="0" y="0"/>
                  <wp:positionH relativeFrom="column">
                    <wp:posOffset>-466725</wp:posOffset>
                  </wp:positionH>
                  <wp:positionV relativeFrom="paragraph">
                    <wp:posOffset>-609600</wp:posOffset>
                  </wp:positionV>
                  <wp:extent cx="962025" cy="542925"/>
                  <wp:effectExtent l="0" t="0" r="0" b="9525"/>
                  <wp:wrapNone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jpeg">
                            <a:extLst>
                              <a:ext uri="{FF2B5EF4-FFF2-40B4-BE49-F238E27FC236}">
                                <a16:creationId xmlns:a16="http://schemas.microsoft.com/office/drawing/2014/main" id="{00000000-0008-0000-00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02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1" w:type="pct"/>
            <w:noWrap/>
            <w:vAlign w:val="bottom"/>
            <w:hideMark/>
          </w:tcPr>
          <w:p w14:paraId="5CF871A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22CF58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1D40F1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F52BC8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3417F14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58FB69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55B8BA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640866B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315A7D4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7843EF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276F87F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CBF84C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A5526F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FC4FB4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2E9481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A80282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191FD3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8AB3F8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CB0179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A870DD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A2B04A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F5DD40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2D9B0EB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14:paraId="308F7E7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2E2FC0" w:rsidRPr="00CF36BB" w14:paraId="7949EEE6" w14:textId="77777777" w:rsidTr="00A81B89">
        <w:trPr>
          <w:trHeight w:val="300"/>
        </w:trPr>
        <w:tc>
          <w:tcPr>
            <w:tcW w:w="325" w:type="pct"/>
            <w:noWrap/>
            <w:vAlign w:val="bottom"/>
            <w:hideMark/>
          </w:tcPr>
          <w:p w14:paraId="0A14CD0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B0970C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439A00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1BDC6F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688622E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CF5F4D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2BE2BA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49C856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3B65F9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67E03E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3B68FC9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5AF7C8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84A40E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3A8DEA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0723C2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97B7B3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6131CF6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EEEA2F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33EFDEC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442B02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D6D31B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119405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0C694B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D44DA8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3580F61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10" w:type="pct"/>
            <w:noWrap/>
            <w:vAlign w:val="bottom"/>
            <w:hideMark/>
          </w:tcPr>
          <w:p w14:paraId="2F6CBAE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2E2FC0" w:rsidRPr="00CF36BB" w14:paraId="616E8A21" w14:textId="77777777" w:rsidTr="00A81B89">
        <w:trPr>
          <w:trHeight w:val="300"/>
        </w:trPr>
        <w:tc>
          <w:tcPr>
            <w:tcW w:w="325" w:type="pct"/>
            <w:noWrap/>
            <w:vAlign w:val="bottom"/>
            <w:hideMark/>
          </w:tcPr>
          <w:p w14:paraId="245EF15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695DF70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4DA2ED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142E40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E322A0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3581EC7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45A2A8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221DB8C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6946BEA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A0CD90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39EE722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0B9F0EA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000E7A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6DC35E6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B09C84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154EF1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7264E7B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241B728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4C05DE3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829D14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174E2B3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2CDDC7E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534BF09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noWrap/>
            <w:vAlign w:val="bottom"/>
            <w:hideMark/>
          </w:tcPr>
          <w:p w14:paraId="2358D53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21F8D0C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IF/AMS/APC/22/2022</w:t>
            </w:r>
          </w:p>
        </w:tc>
      </w:tr>
      <w:tr w:rsidR="002E2FC0" w:rsidRPr="00CF36BB" w14:paraId="3ED0DB95" w14:textId="77777777" w:rsidTr="00A81B89">
        <w:trPr>
          <w:trHeight w:val="360"/>
        </w:trPr>
        <w:tc>
          <w:tcPr>
            <w:tcW w:w="4480" w:type="pct"/>
            <w:gridSpan w:val="24"/>
            <w:shd w:val="clear" w:color="FFFF00" w:fill="FFFF00"/>
            <w:noWrap/>
            <w:vAlign w:val="center"/>
            <w:hideMark/>
          </w:tcPr>
          <w:p w14:paraId="68B60F6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KPI- Compliance to Antibiotic Policy</w:t>
            </w:r>
          </w:p>
        </w:tc>
        <w:tc>
          <w:tcPr>
            <w:tcW w:w="311" w:type="pct"/>
            <w:shd w:val="clear" w:color="FFFF00" w:fill="FFFF00"/>
            <w:vAlign w:val="bottom"/>
            <w:hideMark/>
          </w:tcPr>
          <w:p w14:paraId="2B7975C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shd w:val="clear" w:color="FFFF00" w:fill="FFFF00"/>
            <w:noWrap/>
            <w:vAlign w:val="bottom"/>
            <w:hideMark/>
          </w:tcPr>
          <w:p w14:paraId="6DA71B5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4A5ACA62" w14:textId="77777777" w:rsidTr="00A81B89">
        <w:trPr>
          <w:trHeight w:val="360"/>
        </w:trPr>
        <w:tc>
          <w:tcPr>
            <w:tcW w:w="687" w:type="pct"/>
            <w:gridSpan w:val="3"/>
            <w:shd w:val="clear" w:color="FFFF00" w:fill="FFFF00"/>
            <w:noWrap/>
            <w:vAlign w:val="center"/>
            <w:hideMark/>
          </w:tcPr>
          <w:p w14:paraId="6D84AA1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Name of Hospital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157DE85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1A47C74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4EB5791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22F32FF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6683CA9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68FF844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2D8282F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02E627A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528BEBD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5CE2629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73EDAF3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0066F7A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0938212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495DB52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2AFC9B4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37DD4A0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3F6DF5F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7880DAA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0250B95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6DE330D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FFFF00" w:fill="FFFF00"/>
            <w:noWrap/>
            <w:vAlign w:val="center"/>
            <w:hideMark/>
          </w:tcPr>
          <w:p w14:paraId="3FD6B4E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shd w:val="clear" w:color="FFFF00" w:fill="FFFF00"/>
            <w:vAlign w:val="bottom"/>
            <w:hideMark/>
          </w:tcPr>
          <w:p w14:paraId="2AE7D7D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shd w:val="clear" w:color="FFFF00" w:fill="FFFF00"/>
            <w:noWrap/>
            <w:vAlign w:val="bottom"/>
            <w:hideMark/>
          </w:tcPr>
          <w:p w14:paraId="1B4F401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59F1C9A8" w14:textId="77777777" w:rsidTr="00A81B89">
        <w:trPr>
          <w:cantSplit/>
          <w:trHeight w:val="1725"/>
        </w:trPr>
        <w:tc>
          <w:tcPr>
            <w:tcW w:w="325" w:type="pct"/>
            <w:shd w:val="clear" w:color="8EAADB" w:fill="8EAADB"/>
            <w:noWrap/>
            <w:vAlign w:val="center"/>
            <w:hideMark/>
          </w:tcPr>
          <w:p w14:paraId="1813008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shd w:val="clear" w:color="8EAADB" w:fill="8EAADB"/>
            <w:noWrap/>
            <w:textDirection w:val="btLr"/>
            <w:vAlign w:val="center"/>
            <w:hideMark/>
          </w:tcPr>
          <w:p w14:paraId="2C06DB62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UHID no.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1E1B10E0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Age/Sex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0F6325CA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Indication Diagnosis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69AD63A3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Empirical Therapy given       (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3BD45954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Antibiotic Name Given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5C73C1AF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Started on</w:t>
            </w:r>
          </w:p>
        </w:tc>
        <w:tc>
          <w:tcPr>
            <w:tcW w:w="181" w:type="pct"/>
            <w:shd w:val="clear" w:color="8EAADB" w:fill="8EAADB"/>
            <w:noWrap/>
            <w:textDirection w:val="btLr"/>
            <w:vAlign w:val="center"/>
            <w:hideMark/>
          </w:tcPr>
          <w:p w14:paraId="5FDA2C11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Dose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4FD96BAE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 xml:space="preserve"> Route IV IM ORAL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6304D471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Interval- OD, BD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4B56D1E9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Days- Duration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5CBFAFD5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Last Dose Date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40C97690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Appropriate Culture sent before starting (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0BD659A4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Specimen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3939AE90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Name of the organisum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74EA96D0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Antibiotic changed after culture report (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66A894DC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Antibiotic Review -24hrs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6C6399F4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De-esclation done (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44162445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De-escalated antibiotic name and dose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207A4402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Is Antibiotic in reserve /Restricted category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0D8FCB82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Reserve Drug policy followed(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607EF857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Selection of Antibiotics as per Exsiting policy or Standard Treatjment guidelines( 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020A11B4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Policy compliance (Y/N)</w:t>
            </w:r>
          </w:p>
        </w:tc>
        <w:tc>
          <w:tcPr>
            <w:tcW w:w="181" w:type="pct"/>
            <w:shd w:val="clear" w:color="8EAADB" w:fill="8EAADB"/>
            <w:textDirection w:val="btLr"/>
            <w:vAlign w:val="center"/>
            <w:hideMark/>
          </w:tcPr>
          <w:p w14:paraId="5755CFAD" w14:textId="77777777" w:rsidR="002E2FC0" w:rsidRPr="00A81B89" w:rsidRDefault="002E2FC0" w:rsidP="00A81B89">
            <w:pPr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% Compliance</w:t>
            </w:r>
          </w:p>
        </w:tc>
        <w:tc>
          <w:tcPr>
            <w:tcW w:w="311" w:type="pct"/>
            <w:shd w:val="clear" w:color="8EAADB" w:fill="8EAADB"/>
            <w:textDirection w:val="btLr"/>
            <w:vAlign w:val="center"/>
            <w:hideMark/>
          </w:tcPr>
          <w:p w14:paraId="120CFCEA" w14:textId="77777777" w:rsidR="002E2FC0" w:rsidRPr="00A81B89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MDRO/VRE/MRSA</w:t>
            </w:r>
          </w:p>
        </w:tc>
        <w:tc>
          <w:tcPr>
            <w:tcW w:w="210" w:type="pct"/>
            <w:shd w:val="clear" w:color="8EAADB" w:fill="8EAADB"/>
            <w:noWrap/>
            <w:textDirection w:val="btLr"/>
            <w:vAlign w:val="center"/>
            <w:hideMark/>
          </w:tcPr>
          <w:p w14:paraId="174F580E" w14:textId="77777777" w:rsidR="002E2FC0" w:rsidRPr="00A81B89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Remarks</w:t>
            </w:r>
          </w:p>
        </w:tc>
      </w:tr>
      <w:tr w:rsidR="002E2FC0" w:rsidRPr="00CF36BB" w14:paraId="0093DDE5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2BD2113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4EA528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C6BE03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184ED5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39273F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47744F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E9D6BB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83AC12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1117F7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753C0D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319ABF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AE6A42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D34575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C068E8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2968B4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469685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AD5047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918EC7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C33B97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75FD5B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296972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630E26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C6A1DE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E08E46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462F2EF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1B28A02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4B8A7C49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43B44DBE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181" w:type="pct"/>
            <w:noWrap/>
            <w:vAlign w:val="bottom"/>
            <w:hideMark/>
          </w:tcPr>
          <w:p w14:paraId="77174AA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3983C7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255746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36084D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8D40C2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9E255D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B03B24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7DB4F3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379FF3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A41AB5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456FCE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830EAA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7A7067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DB028D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A1AEA7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5A1997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38959F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74C927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F9B111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AEB1B2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87DC72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C4D825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48E7B1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09158E6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1B05E0B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44441989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1ACED204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181" w:type="pct"/>
            <w:noWrap/>
            <w:vAlign w:val="bottom"/>
            <w:hideMark/>
          </w:tcPr>
          <w:p w14:paraId="0B5BA09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52CC97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2391FA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47F886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BA0CF9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3492E4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980F96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3ED240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B8B4C0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9F0603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5A7F65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7A1878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AD9E51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4369E6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E671F8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53200B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A51876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4C452F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AB05BD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AC0668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22B1D7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B15594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D0FFCD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6963DFE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3790ACD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427D9256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03947DA8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181" w:type="pct"/>
            <w:noWrap/>
            <w:vAlign w:val="bottom"/>
            <w:hideMark/>
          </w:tcPr>
          <w:p w14:paraId="72A5442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935BB1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D56DFC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8D3DC9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2C34E8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9A83C4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61D424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B84EA3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5196DC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B9587E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28B27F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F883AF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84AFD9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FEF0D8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0E6CA2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0E56F5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CEC3EA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E2C90C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EBA91F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67E4D6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66D3E3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7F99CB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DFE5AF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21F5B0C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698C329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5BDA2D83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6663D205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181" w:type="pct"/>
            <w:noWrap/>
            <w:vAlign w:val="bottom"/>
            <w:hideMark/>
          </w:tcPr>
          <w:p w14:paraId="1E7CEF6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9F9C16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D7D449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9BE1DB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D86D7C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9111FD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0FF9BE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90CBF1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90C9F5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449A45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832B8B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CE4D17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143C62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015816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413732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935E50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3A118E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6457FC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343ED0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FE9096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A1B52F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549D82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CF6C3B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41BDF72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2FBF603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77C7D505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5C10E224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  <w:tc>
          <w:tcPr>
            <w:tcW w:w="181" w:type="pct"/>
            <w:noWrap/>
            <w:vAlign w:val="bottom"/>
            <w:hideMark/>
          </w:tcPr>
          <w:p w14:paraId="0EC059F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4483F3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2AEA6D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143F30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6CF3AB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70C834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614295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E83729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3D0896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233761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B45B24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BD660C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A4AC73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1C999F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E2484C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A069D4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ACCCF0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E2E899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A616E7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6D710A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3A6156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590089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1A6E34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4A69BA6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5521410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1F29E476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48442537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  <w:tc>
          <w:tcPr>
            <w:tcW w:w="181" w:type="pct"/>
            <w:noWrap/>
            <w:vAlign w:val="bottom"/>
            <w:hideMark/>
          </w:tcPr>
          <w:p w14:paraId="7954875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AD8348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364BE1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ADD736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CA0808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4703DB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0FBB06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2AB380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D926CB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5619D7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CE1E6A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15A25A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A64409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30F3D3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AAC6F0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42D1A2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151B24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631DCC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1F0CAD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DA170B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56D1C0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5DA123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9F891C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3FFC7C8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5442BBC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6228DAD9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252E3452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  <w:tc>
          <w:tcPr>
            <w:tcW w:w="181" w:type="pct"/>
            <w:noWrap/>
            <w:vAlign w:val="bottom"/>
            <w:hideMark/>
          </w:tcPr>
          <w:p w14:paraId="789A032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77704E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C0495F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6FB1D5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AA0A9C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09E331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01A3C7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98D7B0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3B60D1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A22139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8572E1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3905A8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3EE115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F1CDD3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15FB5A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FC8179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A3CD7F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B36D53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19F2DD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2AEA98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1A9CB9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9F4919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681FBA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039F756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1766E9E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2F4AA7E0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5460A80C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  <w:tc>
          <w:tcPr>
            <w:tcW w:w="181" w:type="pct"/>
            <w:noWrap/>
            <w:vAlign w:val="bottom"/>
            <w:hideMark/>
          </w:tcPr>
          <w:p w14:paraId="1B1BBFC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29A2DD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FDC2E3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CE61A3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289BF0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973196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FA19F4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667C54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608ED7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F8AEDE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FD5CAE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7D5CFC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0916A5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5A9BCB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BBA616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838400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0FC430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8A517A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089118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573045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8799D2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C8F839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8B8133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48C528C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4EB9219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47252D61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5E17062E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9</w:t>
            </w:r>
          </w:p>
        </w:tc>
        <w:tc>
          <w:tcPr>
            <w:tcW w:w="181" w:type="pct"/>
            <w:noWrap/>
            <w:vAlign w:val="bottom"/>
            <w:hideMark/>
          </w:tcPr>
          <w:p w14:paraId="3454E95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888147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785974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B0989A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7F1FBF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95B429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D156B7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9C7EC2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5BB51B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E39854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FBB0BC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5BF84F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F5DEAD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1077A3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6E8AC0F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71D7CA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143541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EFE4FF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D4DE35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0172DB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441864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0C9C9A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84A06C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2AF2C47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3E686CDD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39E82EB6" w14:textId="77777777" w:rsidTr="00A81B89">
        <w:trPr>
          <w:trHeight w:val="300"/>
        </w:trPr>
        <w:tc>
          <w:tcPr>
            <w:tcW w:w="325" w:type="pct"/>
            <w:shd w:val="clear" w:color="8EAADB" w:fill="8EAADB"/>
            <w:noWrap/>
            <w:vAlign w:val="bottom"/>
            <w:hideMark/>
          </w:tcPr>
          <w:p w14:paraId="784ACCEF" w14:textId="77777777" w:rsidR="002E2FC0" w:rsidRPr="00A81B89" w:rsidRDefault="002E2FC0" w:rsidP="00A81B8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181" w:type="pct"/>
            <w:noWrap/>
            <w:vAlign w:val="bottom"/>
            <w:hideMark/>
          </w:tcPr>
          <w:p w14:paraId="68A4DFD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82C0E0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6D23E57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15279AF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B6FE1C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E34403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58F6F8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AB6F5F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806259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EDC380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15DD376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7861FD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F7F9FD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E23F22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40E273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E039A1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B3C0D4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49D6F06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55D0961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3E1A32C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0E1A573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2390431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1" w:type="pct"/>
            <w:noWrap/>
            <w:vAlign w:val="bottom"/>
            <w:hideMark/>
          </w:tcPr>
          <w:p w14:paraId="706B14C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11" w:type="pct"/>
            <w:vAlign w:val="bottom"/>
            <w:hideMark/>
          </w:tcPr>
          <w:p w14:paraId="570942C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10" w:type="pct"/>
            <w:noWrap/>
            <w:vAlign w:val="bottom"/>
            <w:hideMark/>
          </w:tcPr>
          <w:p w14:paraId="1953AB8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</w:tbl>
    <w:p w14:paraId="1B54DFB3" w14:textId="472E6761" w:rsidR="002E2FC0" w:rsidRPr="00A81B89" w:rsidRDefault="002E2FC0" w:rsidP="00A81B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1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917BB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A81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formation </w:t>
      </w:r>
      <w:r w:rsidR="001917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81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A81B89">
        <w:rPr>
          <w:rFonts w:ascii="Times New Roman" w:hAnsi="Times New Roman" w:cs="Times New Roman"/>
          <w:sz w:val="24"/>
          <w:szCs w:val="24"/>
          <w:lang w:val="en-US"/>
        </w:rPr>
        <w:t>Sample compliance audit tools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113"/>
        <w:gridCol w:w="67"/>
        <w:gridCol w:w="639"/>
        <w:gridCol w:w="167"/>
        <w:gridCol w:w="59"/>
        <w:gridCol w:w="131"/>
        <w:gridCol w:w="463"/>
        <w:gridCol w:w="335"/>
        <w:gridCol w:w="198"/>
        <w:gridCol w:w="288"/>
        <w:gridCol w:w="447"/>
        <w:gridCol w:w="262"/>
        <w:gridCol w:w="112"/>
        <w:gridCol w:w="556"/>
        <w:gridCol w:w="265"/>
        <w:gridCol w:w="64"/>
        <w:gridCol w:w="536"/>
        <w:gridCol w:w="67"/>
        <w:gridCol w:w="151"/>
        <w:gridCol w:w="240"/>
        <w:gridCol w:w="539"/>
        <w:gridCol w:w="42"/>
        <w:gridCol w:w="95"/>
        <w:gridCol w:w="324"/>
        <w:gridCol w:w="402"/>
        <w:gridCol w:w="70"/>
        <w:gridCol w:w="525"/>
        <w:gridCol w:w="226"/>
        <w:gridCol w:w="179"/>
        <w:gridCol w:w="260"/>
        <w:gridCol w:w="332"/>
        <w:gridCol w:w="50"/>
        <w:gridCol w:w="290"/>
        <w:gridCol w:w="318"/>
        <w:gridCol w:w="212"/>
        <w:gridCol w:w="126"/>
        <w:gridCol w:w="274"/>
        <w:gridCol w:w="422"/>
        <w:gridCol w:w="307"/>
        <w:gridCol w:w="209"/>
        <w:gridCol w:w="310"/>
        <w:gridCol w:w="483"/>
        <w:gridCol w:w="137"/>
        <w:gridCol w:w="201"/>
        <w:gridCol w:w="385"/>
        <w:gridCol w:w="274"/>
        <w:gridCol w:w="73"/>
        <w:gridCol w:w="89"/>
        <w:gridCol w:w="824"/>
      </w:tblGrid>
      <w:tr w:rsidR="002E2FC0" w:rsidRPr="007B6D18" w14:paraId="0F78940A" w14:textId="77777777" w:rsidTr="00A81B89">
        <w:trPr>
          <w:trHeight w:val="300"/>
        </w:trPr>
        <w:tc>
          <w:tcPr>
            <w:tcW w:w="648" w:type="pct"/>
            <w:gridSpan w:val="5"/>
            <w:noWrap/>
            <w:vAlign w:val="bottom"/>
            <w:hideMark/>
          </w:tcPr>
          <w:p w14:paraId="2179ECB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31" w:type="pct"/>
            <w:gridSpan w:val="13"/>
            <w:vAlign w:val="bottom"/>
            <w:hideMark/>
          </w:tcPr>
          <w:p w14:paraId="5D79EEA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29C5914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1B62258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1F45BD3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51791B1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2E11CE2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IF/AMS/AAT/23/2022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7C1D6A0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E2FC0" w:rsidRPr="007B6D18" w14:paraId="21D87D8D" w14:textId="77777777" w:rsidTr="00A81B89">
        <w:trPr>
          <w:trHeight w:val="300"/>
        </w:trPr>
        <w:tc>
          <w:tcPr>
            <w:tcW w:w="5000" w:type="pct"/>
            <w:gridSpan w:val="50"/>
            <w:shd w:val="clear" w:color="000000" w:fill="DDEBF7"/>
            <w:noWrap/>
            <w:vAlign w:val="bottom"/>
            <w:hideMark/>
          </w:tcPr>
          <w:p w14:paraId="1FD3F7D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AMS KPI</w:t>
            </w:r>
          </w:p>
        </w:tc>
      </w:tr>
      <w:tr w:rsidR="002E2FC0" w:rsidRPr="007B6D18" w14:paraId="6316E6FD" w14:textId="77777777" w:rsidTr="00A81B89">
        <w:trPr>
          <w:trHeight w:val="300"/>
        </w:trPr>
        <w:tc>
          <w:tcPr>
            <w:tcW w:w="648" w:type="pct"/>
            <w:gridSpan w:val="5"/>
            <w:noWrap/>
            <w:vAlign w:val="bottom"/>
            <w:hideMark/>
          </w:tcPr>
          <w:p w14:paraId="095560C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2B6E112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021" w:type="pct"/>
            <w:gridSpan w:val="32"/>
            <w:noWrap/>
            <w:vAlign w:val="bottom"/>
            <w:hideMark/>
          </w:tcPr>
          <w:p w14:paraId="3895BA3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Prescribing indicators/KPIs;</w:t>
            </w:r>
          </w:p>
        </w:tc>
      </w:tr>
      <w:tr w:rsidR="002E2FC0" w:rsidRPr="007B6D18" w14:paraId="0A92F551" w14:textId="77777777" w:rsidTr="00A81B89">
        <w:trPr>
          <w:trHeight w:val="300"/>
        </w:trPr>
        <w:tc>
          <w:tcPr>
            <w:tcW w:w="648" w:type="pct"/>
            <w:gridSpan w:val="5"/>
            <w:noWrap/>
            <w:vAlign w:val="bottom"/>
            <w:hideMark/>
          </w:tcPr>
          <w:p w14:paraId="00A86B8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5831D7E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0B35C70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Target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2920A59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W1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647C7F9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W2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1737D4D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W3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53ED282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W4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4C2A372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1</w:t>
            </w:r>
          </w:p>
        </w:tc>
      </w:tr>
      <w:tr w:rsidR="002E2FC0" w:rsidRPr="007B6D18" w14:paraId="3C95C56D" w14:textId="77777777" w:rsidTr="00A81B89">
        <w:trPr>
          <w:trHeight w:val="300"/>
        </w:trPr>
        <w:tc>
          <w:tcPr>
            <w:tcW w:w="648" w:type="pct"/>
            <w:gridSpan w:val="5"/>
            <w:noWrap/>
            <w:vAlign w:val="bottom"/>
            <w:hideMark/>
          </w:tcPr>
          <w:p w14:paraId="42D9DA9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3AA405E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4184804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133B326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6109CC9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4FF9E27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4072D35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10237D9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</w:t>
            </w:r>
          </w:p>
        </w:tc>
      </w:tr>
      <w:tr w:rsidR="002E2FC0" w:rsidRPr="00F8086B" w14:paraId="65B4AA18" w14:textId="77777777" w:rsidTr="00A81B89">
        <w:trPr>
          <w:trHeight w:val="197"/>
        </w:trPr>
        <w:tc>
          <w:tcPr>
            <w:tcW w:w="648" w:type="pct"/>
            <w:gridSpan w:val="5"/>
            <w:noWrap/>
            <w:vAlign w:val="center"/>
            <w:hideMark/>
          </w:tcPr>
          <w:p w14:paraId="58C3A99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654DA1C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liance of choice of agent with Antibiotic policy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6E452C28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6EBBEFF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3AF0E2A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4634862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680C2DD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36473B2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475982B8" w14:textId="77777777" w:rsidTr="00A81B89">
        <w:trPr>
          <w:trHeight w:val="120"/>
        </w:trPr>
        <w:tc>
          <w:tcPr>
            <w:tcW w:w="648" w:type="pct"/>
            <w:gridSpan w:val="5"/>
            <w:noWrap/>
            <w:vAlign w:val="center"/>
            <w:hideMark/>
          </w:tcPr>
          <w:p w14:paraId="5DC389F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3191D14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ose Optimization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4216823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748F11C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2FAA2BA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2E5890A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16B18C3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345BF88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51929954" w14:textId="77777777" w:rsidTr="00A81B89">
        <w:trPr>
          <w:trHeight w:val="81"/>
        </w:trPr>
        <w:tc>
          <w:tcPr>
            <w:tcW w:w="648" w:type="pct"/>
            <w:gridSpan w:val="5"/>
            <w:noWrap/>
            <w:vAlign w:val="center"/>
            <w:hideMark/>
          </w:tcPr>
          <w:p w14:paraId="1FC9EB0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2049D28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Antibiotic review 24hours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4B1DF88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57D4466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059EDFA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3AF7B10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4B4F812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441AC20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2A3B72AB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6C8AB1C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1FD440A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% of antibiotic Switch from one class to another class 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2CC0C9E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7B0E026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637EE35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15E443D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710A802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3AE2CF6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1099C51C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49E5AA0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0AB8A69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% of antibiotics continued after culture report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68DB8C6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49A52E7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60F390A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7B0103D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70FD89F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49A3164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75CA07D9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0F7A834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6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6A0C21C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liance of duration of agent with local policy/stopping of antibiotic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6E788BF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219F215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70CE8B2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3EBE1A4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1E0238C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564A271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61C6DB94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3000D10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2A5EBE8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Conversion from broad spectrum to narrow spectrum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0FBFE62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4FEC7CD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3E7D4F4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6857C34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09EAEB7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1456D21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5220FFFC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777A91E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343D828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ient on IV therapy but eligible for PO switch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36C51C8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42E45CA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4DC45FC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019BCDC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51314B3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6B20531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6EBCF4BB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7E94E3E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30F83C9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De-escalation rate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3E39F3E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504FC15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1EB8CBD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327101E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3461B12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22D55F7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3F636DD0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5A70806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28F9DB9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Number of prescriptions with single antibiotic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1469D4D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3B183E8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2C22F6B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545F9D2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731BBBE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0A0365C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7B6D18" w14:paraId="4A2884B7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7172743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4EE0BD9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Number of prescriptions with multiple antibiotic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1ED5330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741354B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24A664D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1E76B2D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4AB8BBA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2C04AB3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45FCCC0B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157EAD6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37CDEA8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 of restricted antimicrobial agents compliant with restricted use guidelines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71AC29A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74C6738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7C4B2B7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6ACEF58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20AD332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2F90183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7A3D49F7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0E2C9D5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609CAFD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76122BB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3223BAD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1FC375C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288A9C4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6899233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55E9826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28AA09E8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1C4B75A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3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15EE4BE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cumentation of indication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71E1F55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048EEFF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7A97AD7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27E6A1E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55DE9F9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589D614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229574EE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46CE75C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7989446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liance of Surgical prophylaxis choice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22133AC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56C3BAA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2DDBFC3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6B66E31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65234D9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1664582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19D4E5AB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489DBD5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6674E1E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Surgical prophylaxis duration/% of surgical prophylaxis prescriptions with duration &lt;= 1day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2D0B696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29D88D3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73AEFC5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1B1311F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45A3DB8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3A2ADFB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042E2E7C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611899D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07D19B7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% of surgical prophylaxis prescriptions with duration &gt; 1day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0F45714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76179D3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02F71A74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5CBE951A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166AF2C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1FF1394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1696AFA9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6BD4847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52EA2D4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% of cases who recevied appropriate prophylactic antibiotics with in specified time frame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7CD8069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068183C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31A8663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24673E4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27CCF6E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7D288581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27088593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2DDD9B5F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299E4F19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394D45C7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647AB902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53187A23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6D12669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75F6421C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0353203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F8086B" w14:paraId="5B964B04" w14:textId="77777777" w:rsidTr="00A81B89">
        <w:trPr>
          <w:trHeight w:val="70"/>
        </w:trPr>
        <w:tc>
          <w:tcPr>
            <w:tcW w:w="648" w:type="pct"/>
            <w:gridSpan w:val="5"/>
            <w:noWrap/>
            <w:vAlign w:val="center"/>
            <w:hideMark/>
          </w:tcPr>
          <w:p w14:paraId="0CF921D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8</w:t>
            </w:r>
          </w:p>
        </w:tc>
        <w:tc>
          <w:tcPr>
            <w:tcW w:w="1331" w:type="pct"/>
            <w:gridSpan w:val="13"/>
            <w:vAlign w:val="bottom"/>
            <w:hideMark/>
          </w:tcPr>
          <w:p w14:paraId="4C93D985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ltidrug resistant organisms(MDROs)</w:t>
            </w:r>
          </w:p>
        </w:tc>
        <w:tc>
          <w:tcPr>
            <w:tcW w:w="406" w:type="pct"/>
            <w:gridSpan w:val="6"/>
            <w:noWrap/>
            <w:vAlign w:val="bottom"/>
            <w:hideMark/>
          </w:tcPr>
          <w:p w14:paraId="5F0CA7CB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11" w:type="pct"/>
            <w:gridSpan w:val="7"/>
            <w:noWrap/>
            <w:vAlign w:val="bottom"/>
            <w:hideMark/>
          </w:tcPr>
          <w:p w14:paraId="038E06D8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355" w:type="pct"/>
            <w:gridSpan w:val="4"/>
            <w:noWrap/>
            <w:vAlign w:val="bottom"/>
            <w:hideMark/>
          </w:tcPr>
          <w:p w14:paraId="7AA935C0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80" w:type="pct"/>
            <w:gridSpan w:val="5"/>
            <w:noWrap/>
            <w:vAlign w:val="bottom"/>
            <w:hideMark/>
          </w:tcPr>
          <w:p w14:paraId="48800A2D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18" w:type="pct"/>
            <w:gridSpan w:val="6"/>
            <w:noWrap/>
            <w:vAlign w:val="bottom"/>
            <w:hideMark/>
          </w:tcPr>
          <w:p w14:paraId="73132AE6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451" w:type="pct"/>
            <w:gridSpan w:val="4"/>
            <w:noWrap/>
            <w:vAlign w:val="bottom"/>
            <w:hideMark/>
          </w:tcPr>
          <w:p w14:paraId="4161AF7E" w14:textId="77777777" w:rsidR="002E2FC0" w:rsidRPr="00A81B89" w:rsidRDefault="002E2FC0" w:rsidP="00A81B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2E2FC0" w:rsidRPr="00CF36BB" w14:paraId="0EB09AB3" w14:textId="77777777" w:rsidTr="00A81B89">
        <w:trPr>
          <w:trHeight w:val="630"/>
        </w:trPr>
        <w:tc>
          <w:tcPr>
            <w:tcW w:w="335" w:type="pct"/>
            <w:gridSpan w:val="2"/>
            <w:noWrap/>
            <w:hideMark/>
          </w:tcPr>
          <w:p w14:paraId="442DD79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4" w:type="pct"/>
            <w:gridSpan w:val="4"/>
            <w:shd w:val="clear" w:color="000000" w:fill="FFFFFF"/>
            <w:hideMark/>
          </w:tcPr>
          <w:p w14:paraId="2DB51F0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33" w:type="pct"/>
            <w:gridSpan w:val="3"/>
            <w:shd w:val="clear" w:color="000000" w:fill="FFFFFF"/>
            <w:hideMark/>
          </w:tcPr>
          <w:p w14:paraId="1874924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34" w:type="pct"/>
            <w:gridSpan w:val="3"/>
            <w:shd w:val="clear" w:color="000000" w:fill="FFFFFF"/>
            <w:hideMark/>
          </w:tcPr>
          <w:p w14:paraId="4B1CB13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3" w:type="pct"/>
            <w:gridSpan w:val="3"/>
            <w:hideMark/>
          </w:tcPr>
          <w:p w14:paraId="26C77BC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4" w:type="pct"/>
            <w:gridSpan w:val="4"/>
            <w:hideMark/>
          </w:tcPr>
          <w:p w14:paraId="4DE3366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3" w:type="pct"/>
            <w:gridSpan w:val="3"/>
            <w:hideMark/>
          </w:tcPr>
          <w:p w14:paraId="20AA524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4" w:type="pct"/>
            <w:gridSpan w:val="5"/>
            <w:hideMark/>
          </w:tcPr>
          <w:p w14:paraId="412421C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3" w:type="pct"/>
            <w:gridSpan w:val="3"/>
            <w:hideMark/>
          </w:tcPr>
          <w:p w14:paraId="222F8B0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4" w:type="pct"/>
            <w:gridSpan w:val="4"/>
            <w:hideMark/>
          </w:tcPr>
          <w:p w14:paraId="14F67CC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3" w:type="pct"/>
            <w:gridSpan w:val="4"/>
            <w:hideMark/>
          </w:tcPr>
          <w:p w14:paraId="4F1E300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6" w:type="pct"/>
            <w:gridSpan w:val="3"/>
            <w:hideMark/>
          </w:tcPr>
          <w:p w14:paraId="5424F31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33" w:type="pct"/>
            <w:gridSpan w:val="3"/>
            <w:shd w:val="clear" w:color="000000" w:fill="E2EFDA"/>
            <w:hideMark/>
          </w:tcPr>
          <w:p w14:paraId="288F0AA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IF/IPC/SPST/09/2021</w:t>
            </w:r>
          </w:p>
          <w:p w14:paraId="1297A8B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34" w:type="pct"/>
            <w:gridSpan w:val="4"/>
            <w:shd w:val="clear" w:color="000000" w:fill="E2EFDA"/>
            <w:hideMark/>
          </w:tcPr>
          <w:p w14:paraId="5F2F5ED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27" w:type="pct"/>
            <w:gridSpan w:val="2"/>
            <w:shd w:val="clear" w:color="000000" w:fill="E2EFDA"/>
            <w:hideMark/>
          </w:tcPr>
          <w:p w14:paraId="37568EC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2E2FC0" w:rsidRPr="00CF36BB" w14:paraId="318314F0" w14:textId="77777777" w:rsidTr="00A81B89">
        <w:trPr>
          <w:trHeight w:val="300"/>
        </w:trPr>
        <w:tc>
          <w:tcPr>
            <w:tcW w:w="294" w:type="pct"/>
            <w:noWrap/>
            <w:hideMark/>
          </w:tcPr>
          <w:p w14:paraId="282B8B2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29867E5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4"/>
            <w:hideMark/>
          </w:tcPr>
          <w:p w14:paraId="27A965F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28B8609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445F11E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2"/>
            <w:hideMark/>
          </w:tcPr>
          <w:p w14:paraId="0E3E542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3" w:type="pct"/>
            <w:gridSpan w:val="4"/>
            <w:hideMark/>
          </w:tcPr>
          <w:p w14:paraId="082E834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7B7010D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1542E93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42F9A60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4"/>
            <w:hideMark/>
          </w:tcPr>
          <w:p w14:paraId="7E63BD4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536118F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4F08BE2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6" w:type="pct"/>
            <w:gridSpan w:val="3"/>
            <w:hideMark/>
          </w:tcPr>
          <w:p w14:paraId="1D7313D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3"/>
            <w:hideMark/>
          </w:tcPr>
          <w:p w14:paraId="62CCF1C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4" w:type="pct"/>
            <w:gridSpan w:val="4"/>
            <w:hideMark/>
          </w:tcPr>
          <w:p w14:paraId="6B633A0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95" w:type="pct"/>
            <w:hideMark/>
          </w:tcPr>
          <w:p w14:paraId="58B4F76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2E2FC0" w:rsidRPr="00CF36BB" w14:paraId="655A3940" w14:textId="77777777" w:rsidTr="00A81B89">
        <w:trPr>
          <w:trHeight w:val="315"/>
        </w:trPr>
        <w:tc>
          <w:tcPr>
            <w:tcW w:w="2501" w:type="pct"/>
            <w:gridSpan w:val="25"/>
            <w:shd w:val="clear" w:color="000000" w:fill="F4B084"/>
            <w:noWrap/>
            <w:hideMark/>
          </w:tcPr>
          <w:p w14:paraId="0CC706B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.No.</w:t>
            </w:r>
          </w:p>
        </w:tc>
        <w:tc>
          <w:tcPr>
            <w:tcW w:w="2499" w:type="pct"/>
            <w:gridSpan w:val="25"/>
            <w:shd w:val="clear" w:color="000000" w:fill="F4B084"/>
            <w:hideMark/>
          </w:tcPr>
          <w:p w14:paraId="4A5977E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SI PROPHLYAXIS SURVEILLANCE TOOL (Month- ------------------------)</w:t>
            </w:r>
          </w:p>
        </w:tc>
      </w:tr>
      <w:tr w:rsidR="002E2FC0" w:rsidRPr="00CF36BB" w14:paraId="5C291FFE" w14:textId="77777777" w:rsidTr="00A81B89">
        <w:trPr>
          <w:trHeight w:val="315"/>
        </w:trPr>
        <w:tc>
          <w:tcPr>
            <w:tcW w:w="359" w:type="pct"/>
            <w:gridSpan w:val="3"/>
            <w:shd w:val="clear" w:color="000000" w:fill="F4B084"/>
            <w:noWrap/>
            <w:hideMark/>
          </w:tcPr>
          <w:p w14:paraId="5153460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4"/>
            <w:shd w:val="clear" w:color="000000" w:fill="F4B084"/>
            <w:hideMark/>
          </w:tcPr>
          <w:p w14:paraId="02B19AF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me of Hospital</w:t>
            </w:r>
          </w:p>
          <w:p w14:paraId="7291A55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  <w:p w14:paraId="5881686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  <w:p w14:paraId="779022B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3"/>
            <w:shd w:val="clear" w:color="000000" w:fill="F4B084"/>
            <w:hideMark/>
          </w:tcPr>
          <w:p w14:paraId="6F91CA9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3"/>
            <w:shd w:val="clear" w:color="000000" w:fill="F4B084"/>
            <w:hideMark/>
          </w:tcPr>
          <w:p w14:paraId="4716989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4"/>
            <w:shd w:val="clear" w:color="000000" w:fill="F4B084"/>
            <w:hideMark/>
          </w:tcPr>
          <w:p w14:paraId="48E9A61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6" w:type="pct"/>
            <w:gridSpan w:val="4"/>
            <w:shd w:val="clear" w:color="000000" w:fill="F4B084"/>
            <w:hideMark/>
          </w:tcPr>
          <w:p w14:paraId="4694844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8" w:type="pct"/>
            <w:gridSpan w:val="4"/>
            <w:shd w:val="clear" w:color="000000" w:fill="F4B084"/>
            <w:hideMark/>
          </w:tcPr>
          <w:p w14:paraId="4AA3C18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3"/>
            <w:shd w:val="clear" w:color="000000" w:fill="F4B084"/>
            <w:hideMark/>
          </w:tcPr>
          <w:p w14:paraId="07435BA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4"/>
            <w:shd w:val="clear" w:color="000000" w:fill="F4B084"/>
            <w:hideMark/>
          </w:tcPr>
          <w:p w14:paraId="3E204E8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5"/>
            <w:shd w:val="clear" w:color="000000" w:fill="F4B084"/>
            <w:hideMark/>
          </w:tcPr>
          <w:p w14:paraId="7870FBE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9" w:type="pct"/>
            <w:gridSpan w:val="3"/>
            <w:shd w:val="clear" w:color="000000" w:fill="F4B084"/>
            <w:hideMark/>
          </w:tcPr>
          <w:p w14:paraId="217D114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9" w:type="pct"/>
            <w:gridSpan w:val="3"/>
            <w:shd w:val="clear" w:color="000000" w:fill="F4B084"/>
            <w:hideMark/>
          </w:tcPr>
          <w:p w14:paraId="560DBA5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7" w:type="pct"/>
            <w:gridSpan w:val="4"/>
            <w:shd w:val="clear" w:color="000000" w:fill="F4B084"/>
            <w:hideMark/>
          </w:tcPr>
          <w:p w14:paraId="67B1C59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353" w:type="pct"/>
            <w:gridSpan w:val="3"/>
            <w:shd w:val="clear" w:color="000000" w:fill="F4B084"/>
            <w:hideMark/>
          </w:tcPr>
          <w:p w14:paraId="29F5F79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68AE67BC" w14:textId="77777777" w:rsidTr="00A81B89">
        <w:trPr>
          <w:cantSplit/>
          <w:trHeight w:val="1440"/>
        </w:trPr>
        <w:tc>
          <w:tcPr>
            <w:tcW w:w="294" w:type="pct"/>
            <w:shd w:val="clear" w:color="000000" w:fill="FFFFFF"/>
            <w:hideMark/>
          </w:tcPr>
          <w:p w14:paraId="30BD4AE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68F08FBC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te of surgery</w:t>
            </w:r>
          </w:p>
        </w:tc>
        <w:tc>
          <w:tcPr>
            <w:tcW w:w="294" w:type="pct"/>
            <w:gridSpan w:val="4"/>
            <w:shd w:val="clear" w:color="000000" w:fill="FFFFFF"/>
            <w:textDirection w:val="btLr"/>
            <w:hideMark/>
          </w:tcPr>
          <w:p w14:paraId="6FC70220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atient ID  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40A975DE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/Sex (M/F)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401BA362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me of surgery</w:t>
            </w:r>
          </w:p>
        </w:tc>
        <w:tc>
          <w:tcPr>
            <w:tcW w:w="294" w:type="pct"/>
            <w:gridSpan w:val="2"/>
            <w:shd w:val="clear" w:color="000000" w:fill="FFFFFF"/>
            <w:textDirection w:val="btLr"/>
            <w:hideMark/>
          </w:tcPr>
          <w:p w14:paraId="7F57C95A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ime of incision</w:t>
            </w:r>
          </w:p>
        </w:tc>
        <w:tc>
          <w:tcPr>
            <w:tcW w:w="293" w:type="pct"/>
            <w:gridSpan w:val="4"/>
            <w:shd w:val="clear" w:color="000000" w:fill="FFFFFF"/>
            <w:textDirection w:val="btLr"/>
            <w:hideMark/>
          </w:tcPr>
          <w:p w14:paraId="65D49155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ime of antibiotic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26D84BAA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uration of sugery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52DB6DCE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me of antibiotic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471068C1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ime difference bet. Incision and andtibiotic administration</w:t>
            </w:r>
          </w:p>
        </w:tc>
        <w:tc>
          <w:tcPr>
            <w:tcW w:w="294" w:type="pct"/>
            <w:gridSpan w:val="4"/>
            <w:shd w:val="clear" w:color="000000" w:fill="FFFFFF"/>
            <w:textDirection w:val="btLr"/>
            <w:hideMark/>
          </w:tcPr>
          <w:p w14:paraId="5B8F83B0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ether antibiotic was repeated/Redosing after 4 hours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2BBBCD08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ow long  antibioticwas continued/Therapeutic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5EB57A6E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elephonic/OPD follow up Date</w:t>
            </w:r>
          </w:p>
        </w:tc>
        <w:tc>
          <w:tcPr>
            <w:tcW w:w="296" w:type="pct"/>
            <w:gridSpan w:val="3"/>
            <w:shd w:val="clear" w:color="000000" w:fill="FFFFFF"/>
            <w:textDirection w:val="btLr"/>
            <w:hideMark/>
          </w:tcPr>
          <w:p w14:paraId="7326B595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mpliance -Yes / No</w:t>
            </w:r>
          </w:p>
        </w:tc>
        <w:tc>
          <w:tcPr>
            <w:tcW w:w="294" w:type="pct"/>
            <w:gridSpan w:val="3"/>
            <w:shd w:val="clear" w:color="000000" w:fill="FFFFFF"/>
            <w:textDirection w:val="btLr"/>
            <w:hideMark/>
          </w:tcPr>
          <w:p w14:paraId="2F111D5A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Compliance</w:t>
            </w:r>
          </w:p>
        </w:tc>
        <w:tc>
          <w:tcPr>
            <w:tcW w:w="294" w:type="pct"/>
            <w:gridSpan w:val="4"/>
            <w:textDirection w:val="btLr"/>
            <w:hideMark/>
          </w:tcPr>
          <w:p w14:paraId="3E9FC1DD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ta collected by CP</w:t>
            </w:r>
          </w:p>
        </w:tc>
        <w:tc>
          <w:tcPr>
            <w:tcW w:w="295" w:type="pct"/>
            <w:textDirection w:val="btLr"/>
            <w:hideMark/>
          </w:tcPr>
          <w:p w14:paraId="11DD0FA8" w14:textId="77777777" w:rsidR="002E2FC0" w:rsidRPr="00CF36BB" w:rsidRDefault="002E2FC0" w:rsidP="00A81B89">
            <w:pPr>
              <w:spacing w:after="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ta Verified by ICMO</w:t>
            </w:r>
          </w:p>
        </w:tc>
      </w:tr>
      <w:tr w:rsidR="002E2FC0" w:rsidRPr="00CF36BB" w14:paraId="65147334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396D9C6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D16076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112662D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8A9BD7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2D5B03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0AD69DE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6674721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C48FD8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731CCA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C83E7A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3B5A96C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D5666F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6B81CE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303A366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4457E0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3901D639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16841B35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5F5B2DE8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5C947F8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7EC947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5A0864D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F1123C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F9698C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6F70046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3766A64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8060C8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B1B278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BC83E6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4C0E155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35649A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05486B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35C0649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0E0778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2E5590F7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23A72C4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0F554A8F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47FD165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34FDC0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39B7F39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109EBC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4A658E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0CAC7CB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50385AA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CFBB0E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EBDA89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CFA790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40030F3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06A7D0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204A5DA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5FF8157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B5CD78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43C5AA6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11268F5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5FDD1B2B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5619F68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D13D48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3CCC914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EED91D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B01423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0A56390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28D5D35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2E18E99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CC57EC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F9C572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7BC75C7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2A33F68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2685B86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7300A1C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A4A74D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1571C642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48CF9D9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7BCCDD66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406829B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716582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2F40D33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4F3D95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9E5E22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0322D70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6AA0ED8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AC646A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390DB3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735C9E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7590953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6B92C1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8DCF80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6023C23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6DE8F1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33257B9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400430B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5F369833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7D568FD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CD9C3D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493BC02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446EA3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F94F2B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1031089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4422564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455A79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50AD04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AE502D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1EAAE42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CFF4AD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8E5F29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789778D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602E97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18C2E6F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0823C483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282CC3CD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4C79C8B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7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716462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2C8D79E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A89FD4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2AC5E09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0445ADE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002CBDA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F75520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2D837D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BE26FB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58E5C0E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126924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FC642E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34023A1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47C62C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42E6F40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312D0BDC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5FF0CA8D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586050E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20BDDE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1C4C745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C17A81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2974DB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318D78D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1B629B3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0E95A2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3348DD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2316A3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0CC55B71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A51A7C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99EAA8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5700D51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5FB70F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2A2910D1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0476E30B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77FE9649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33976DD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35DE38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53EE15F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FCCBA5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C152B6B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732F67E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7CB3214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7F10788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5ECEE3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D7BBB1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6EC4B4D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B5AC6B9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34864B4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1F0197E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B2CBDC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1E7A2F40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5073728E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2E2FC0" w:rsidRPr="00CF36BB" w14:paraId="67216F2C" w14:textId="77777777" w:rsidTr="00A81B89">
        <w:trPr>
          <w:trHeight w:val="315"/>
        </w:trPr>
        <w:tc>
          <w:tcPr>
            <w:tcW w:w="294" w:type="pct"/>
            <w:shd w:val="clear" w:color="000000" w:fill="FFFFFF"/>
            <w:noWrap/>
            <w:hideMark/>
          </w:tcPr>
          <w:p w14:paraId="7CD87384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16D478AE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70266A13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CC043F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6FBB498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2"/>
            <w:shd w:val="clear" w:color="000000" w:fill="FFFFFF"/>
            <w:hideMark/>
          </w:tcPr>
          <w:p w14:paraId="414BF39A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3" w:type="pct"/>
            <w:gridSpan w:val="4"/>
            <w:shd w:val="clear" w:color="000000" w:fill="FFFFFF"/>
            <w:hideMark/>
          </w:tcPr>
          <w:p w14:paraId="19CD2042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6D5B3820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5F850DA6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0E69740C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shd w:val="clear" w:color="000000" w:fill="FFFFFF"/>
            <w:hideMark/>
          </w:tcPr>
          <w:p w14:paraId="7E95A28F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D8A3C9D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4B4425D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6" w:type="pct"/>
            <w:gridSpan w:val="3"/>
            <w:shd w:val="clear" w:color="000000" w:fill="FFFFFF"/>
            <w:hideMark/>
          </w:tcPr>
          <w:p w14:paraId="106C2B35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3"/>
            <w:shd w:val="clear" w:color="000000" w:fill="FFFFFF"/>
            <w:hideMark/>
          </w:tcPr>
          <w:p w14:paraId="20C24707" w14:textId="77777777" w:rsidR="002E2FC0" w:rsidRPr="00CF36BB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F36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4" w:type="pct"/>
            <w:gridSpan w:val="4"/>
            <w:hideMark/>
          </w:tcPr>
          <w:p w14:paraId="582BA8EA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295" w:type="pct"/>
            <w:hideMark/>
          </w:tcPr>
          <w:p w14:paraId="1DFBFCE4" w14:textId="77777777" w:rsidR="002E2FC0" w:rsidRPr="00A81B89" w:rsidRDefault="002E2FC0" w:rsidP="00A81B8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A81B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</w:tbl>
    <w:tbl>
      <w:tblPr>
        <w:tblW w:w="1146" w:type="pct"/>
        <w:tblInd w:w="-5" w:type="dxa"/>
        <w:tblLook w:val="04A0" w:firstRow="1" w:lastRow="0" w:firstColumn="1" w:lastColumn="0" w:noHBand="0" w:noVBand="1"/>
      </w:tblPr>
      <w:tblGrid>
        <w:gridCol w:w="3197"/>
      </w:tblGrid>
      <w:tr w:rsidR="00F8086B" w:rsidRPr="00831AAD" w14:paraId="30C5D36C" w14:textId="77777777" w:rsidTr="00F8086B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72187ED0" w14:textId="77777777" w:rsidR="00F8086B" w:rsidRPr="00831AAD" w:rsidRDefault="00F8086B" w:rsidP="00091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1A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is document is adapted by Americares India Foundation</w:t>
            </w:r>
          </w:p>
        </w:tc>
      </w:tr>
      <w:tr w:rsidR="00F8086B" w:rsidRPr="00831AAD" w14:paraId="04994DCB" w14:textId="77777777" w:rsidTr="00F8086B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304C9267" w14:textId="77777777" w:rsidR="00F8086B" w:rsidRPr="00831AAD" w:rsidRDefault="00F8086B" w:rsidP="00091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1A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ference –Centres for disease control and prevention</w:t>
            </w:r>
          </w:p>
        </w:tc>
      </w:tr>
      <w:tr w:rsidR="00F8086B" w:rsidRPr="00831AAD" w14:paraId="1AD873AE" w14:textId="77777777" w:rsidTr="00F8086B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084A0618" w14:textId="77777777" w:rsidR="00F8086B" w:rsidRPr="00831AAD" w:rsidRDefault="00F8086B" w:rsidP="00091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1A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o be filled by Clinical Pharmacist</w:t>
            </w:r>
          </w:p>
        </w:tc>
      </w:tr>
    </w:tbl>
    <w:p w14:paraId="7508D8EC" w14:textId="6CDB69B6" w:rsidR="00ED28A0" w:rsidRPr="00A81B89" w:rsidRDefault="00ED28A0" w:rsidP="00A81B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D28A0" w:rsidRPr="00A81B89" w:rsidSect="00A81B89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D7DF1" w14:textId="77777777" w:rsidR="00515601" w:rsidRDefault="00515601" w:rsidP="00845ED5">
      <w:pPr>
        <w:spacing w:after="0" w:line="240" w:lineRule="auto"/>
      </w:pPr>
      <w:r>
        <w:separator/>
      </w:r>
    </w:p>
  </w:endnote>
  <w:endnote w:type="continuationSeparator" w:id="0">
    <w:p w14:paraId="7A5800FE" w14:textId="77777777" w:rsidR="00515601" w:rsidRDefault="00515601" w:rsidP="00845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2636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4651C8" w14:textId="5348CCE7" w:rsidR="007B6D18" w:rsidRDefault="007B6D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C8F99" w14:textId="77777777" w:rsidR="007B6D18" w:rsidRDefault="007B6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F1F20" w14:textId="77777777" w:rsidR="00515601" w:rsidRDefault="00515601" w:rsidP="00845ED5">
      <w:pPr>
        <w:spacing w:after="0" w:line="240" w:lineRule="auto"/>
      </w:pPr>
      <w:r>
        <w:separator/>
      </w:r>
    </w:p>
  </w:footnote>
  <w:footnote w:type="continuationSeparator" w:id="0">
    <w:p w14:paraId="00FB04B1" w14:textId="77777777" w:rsidR="00515601" w:rsidRDefault="00515601" w:rsidP="00845E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26F7D"/>
    <w:multiLevelType w:val="hybridMultilevel"/>
    <w:tmpl w:val="D63EAEB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B18FB"/>
    <w:multiLevelType w:val="multilevel"/>
    <w:tmpl w:val="04B6199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715C4C"/>
    <w:multiLevelType w:val="hybridMultilevel"/>
    <w:tmpl w:val="73D8C6B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56FAF"/>
    <w:multiLevelType w:val="hybridMultilevel"/>
    <w:tmpl w:val="A7C6E79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D7544"/>
    <w:multiLevelType w:val="hybridMultilevel"/>
    <w:tmpl w:val="0B4CD1A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3662D"/>
    <w:multiLevelType w:val="hybridMultilevel"/>
    <w:tmpl w:val="2FDC54C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81673F"/>
    <w:multiLevelType w:val="hybridMultilevel"/>
    <w:tmpl w:val="7720885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FB15B5"/>
    <w:multiLevelType w:val="hybridMultilevel"/>
    <w:tmpl w:val="CB16A6A2"/>
    <w:lvl w:ilvl="0" w:tplc="4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F3A48B0"/>
    <w:multiLevelType w:val="hybridMultilevel"/>
    <w:tmpl w:val="7AFA486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EB3EBE"/>
    <w:multiLevelType w:val="hybridMultilevel"/>
    <w:tmpl w:val="66D45FF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1153C5"/>
    <w:multiLevelType w:val="hybridMultilevel"/>
    <w:tmpl w:val="23CCC9A0"/>
    <w:lvl w:ilvl="0" w:tplc="5EDCA3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2B31F5B"/>
    <w:multiLevelType w:val="hybridMultilevel"/>
    <w:tmpl w:val="1F1E414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0E2E65"/>
    <w:multiLevelType w:val="hybridMultilevel"/>
    <w:tmpl w:val="1CF8CF8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2F6CB7"/>
    <w:multiLevelType w:val="multilevel"/>
    <w:tmpl w:val="F102A09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A920576"/>
    <w:multiLevelType w:val="hybridMultilevel"/>
    <w:tmpl w:val="6EDE9CDA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D463D78"/>
    <w:multiLevelType w:val="hybridMultilevel"/>
    <w:tmpl w:val="B562FE1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4D2DE5"/>
    <w:multiLevelType w:val="hybridMultilevel"/>
    <w:tmpl w:val="D05292D0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F552F44"/>
    <w:multiLevelType w:val="hybridMultilevel"/>
    <w:tmpl w:val="1C08B7E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7E6C71"/>
    <w:multiLevelType w:val="multilevel"/>
    <w:tmpl w:val="0C488F2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4BA2251"/>
    <w:multiLevelType w:val="hybridMultilevel"/>
    <w:tmpl w:val="682E4E5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DD4E5F"/>
    <w:multiLevelType w:val="hybridMultilevel"/>
    <w:tmpl w:val="07B054C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C916EF"/>
    <w:multiLevelType w:val="hybridMultilevel"/>
    <w:tmpl w:val="EEE46A6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4D4502"/>
    <w:multiLevelType w:val="multilevel"/>
    <w:tmpl w:val="65E22F6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EC1DF7"/>
    <w:multiLevelType w:val="multilevel"/>
    <w:tmpl w:val="791A5CC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2C754F67"/>
    <w:multiLevelType w:val="hybridMultilevel"/>
    <w:tmpl w:val="AC7806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E4A0C58"/>
    <w:multiLevelType w:val="hybridMultilevel"/>
    <w:tmpl w:val="5C8A6FA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E59459A"/>
    <w:multiLevelType w:val="hybridMultilevel"/>
    <w:tmpl w:val="2A80B71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EA22E27"/>
    <w:multiLevelType w:val="hybridMultilevel"/>
    <w:tmpl w:val="B3ECED92"/>
    <w:lvl w:ilvl="0" w:tplc="B61CE114">
      <w:start w:val="5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1E6093C"/>
    <w:multiLevelType w:val="multilevel"/>
    <w:tmpl w:val="E0EA049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35E30972"/>
    <w:multiLevelType w:val="hybridMultilevel"/>
    <w:tmpl w:val="D3120D5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6174AA7"/>
    <w:multiLevelType w:val="hybridMultilevel"/>
    <w:tmpl w:val="362CC822"/>
    <w:lvl w:ilvl="0" w:tplc="40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36191D32"/>
    <w:multiLevelType w:val="hybridMultilevel"/>
    <w:tmpl w:val="0AC8E024"/>
    <w:lvl w:ilvl="0" w:tplc="6A78EB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379C145E"/>
    <w:multiLevelType w:val="hybridMultilevel"/>
    <w:tmpl w:val="B124428A"/>
    <w:lvl w:ilvl="0" w:tplc="40090017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8E866CA"/>
    <w:multiLevelType w:val="hybridMultilevel"/>
    <w:tmpl w:val="E97848CE"/>
    <w:lvl w:ilvl="0" w:tplc="1AA0F1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3BC37B1F"/>
    <w:multiLevelType w:val="hybridMultilevel"/>
    <w:tmpl w:val="41F6EDE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9E7D0C"/>
    <w:multiLevelType w:val="multilevel"/>
    <w:tmpl w:val="03B80F1E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413C520F"/>
    <w:multiLevelType w:val="hybridMultilevel"/>
    <w:tmpl w:val="821A8A7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226373"/>
    <w:multiLevelType w:val="hybridMultilevel"/>
    <w:tmpl w:val="335CB58C"/>
    <w:lvl w:ilvl="0" w:tplc="36EA0968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36837ED"/>
    <w:multiLevelType w:val="hybridMultilevel"/>
    <w:tmpl w:val="7BC250D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4F23199"/>
    <w:multiLevelType w:val="multilevel"/>
    <w:tmpl w:val="0E0C22D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9B05A6"/>
    <w:multiLevelType w:val="hybridMultilevel"/>
    <w:tmpl w:val="C126786A"/>
    <w:lvl w:ilvl="0" w:tplc="40090011">
      <w:start w:val="5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1D32734C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7E30706"/>
    <w:multiLevelType w:val="hybridMultilevel"/>
    <w:tmpl w:val="A8A443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95D3921"/>
    <w:multiLevelType w:val="multilevel"/>
    <w:tmpl w:val="E55C9E1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B250DD5"/>
    <w:multiLevelType w:val="hybridMultilevel"/>
    <w:tmpl w:val="94FE4E5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B2D51C4"/>
    <w:multiLevelType w:val="hybridMultilevel"/>
    <w:tmpl w:val="35F689A8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4E3340E1"/>
    <w:multiLevelType w:val="multilevel"/>
    <w:tmpl w:val="878C7F2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4615A61"/>
    <w:multiLevelType w:val="hybridMultilevel"/>
    <w:tmpl w:val="45FC6358"/>
    <w:lvl w:ilvl="0" w:tplc="EFE241D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7" w15:restartNumberingAfterBreak="0">
    <w:nsid w:val="54C42584"/>
    <w:multiLevelType w:val="hybridMultilevel"/>
    <w:tmpl w:val="3DECD88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6000FC1"/>
    <w:multiLevelType w:val="hybridMultilevel"/>
    <w:tmpl w:val="D5A2380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66B11AF"/>
    <w:multiLevelType w:val="hybridMultilevel"/>
    <w:tmpl w:val="F1B09DB0"/>
    <w:lvl w:ilvl="0" w:tplc="19A66A2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7436083"/>
    <w:multiLevelType w:val="hybridMultilevel"/>
    <w:tmpl w:val="85E6416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8253A75"/>
    <w:multiLevelType w:val="multilevel"/>
    <w:tmpl w:val="9648CA4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95E3CDE"/>
    <w:multiLevelType w:val="multilevel"/>
    <w:tmpl w:val="7BF85AD0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A4C54BA"/>
    <w:multiLevelType w:val="hybridMultilevel"/>
    <w:tmpl w:val="22F8DB22"/>
    <w:lvl w:ilvl="0" w:tplc="4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5C974803"/>
    <w:multiLevelType w:val="hybridMultilevel"/>
    <w:tmpl w:val="07081E54"/>
    <w:lvl w:ilvl="0" w:tplc="B5AC2D9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5" w15:restartNumberingAfterBreak="0">
    <w:nsid w:val="5CBF63F8"/>
    <w:multiLevelType w:val="hybridMultilevel"/>
    <w:tmpl w:val="42AAF85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CC25537"/>
    <w:multiLevelType w:val="multilevel"/>
    <w:tmpl w:val="E2FA1FD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12D3F5E"/>
    <w:multiLevelType w:val="multilevel"/>
    <w:tmpl w:val="99CEE9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377271F"/>
    <w:multiLevelType w:val="hybridMultilevel"/>
    <w:tmpl w:val="8BD2786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3B565E3"/>
    <w:multiLevelType w:val="hybridMultilevel"/>
    <w:tmpl w:val="08A62B6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42E7CCB"/>
    <w:multiLevelType w:val="multilevel"/>
    <w:tmpl w:val="8840A1C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650E0D7E"/>
    <w:multiLevelType w:val="hybridMultilevel"/>
    <w:tmpl w:val="587E2FCC"/>
    <w:lvl w:ilvl="0" w:tplc="A9686F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 w15:restartNumberingAfterBreak="0">
    <w:nsid w:val="6745033A"/>
    <w:multiLevelType w:val="hybridMultilevel"/>
    <w:tmpl w:val="E0060A0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90C4AB5"/>
    <w:multiLevelType w:val="hybridMultilevel"/>
    <w:tmpl w:val="79C4F37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CDB6595"/>
    <w:multiLevelType w:val="hybridMultilevel"/>
    <w:tmpl w:val="8D3EF8B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F073F72"/>
    <w:multiLevelType w:val="hybridMultilevel"/>
    <w:tmpl w:val="6890DE9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F090AF8"/>
    <w:multiLevelType w:val="hybridMultilevel"/>
    <w:tmpl w:val="D4E628B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04C76A2"/>
    <w:multiLevelType w:val="multilevel"/>
    <w:tmpl w:val="D1B46D9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8" w15:restartNumberingAfterBreak="0">
    <w:nsid w:val="70703697"/>
    <w:multiLevelType w:val="multilevel"/>
    <w:tmpl w:val="155E2D9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0D1465F"/>
    <w:multiLevelType w:val="hybridMultilevel"/>
    <w:tmpl w:val="E996BE5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46B7975"/>
    <w:multiLevelType w:val="hybridMultilevel"/>
    <w:tmpl w:val="A86253F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46E6DD9"/>
    <w:multiLevelType w:val="multilevel"/>
    <w:tmpl w:val="D58C063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2" w15:restartNumberingAfterBreak="0">
    <w:nsid w:val="75784E0F"/>
    <w:multiLevelType w:val="hybridMultilevel"/>
    <w:tmpl w:val="99FCD8C8"/>
    <w:lvl w:ilvl="0" w:tplc="4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77CC1BD0"/>
    <w:multiLevelType w:val="hybridMultilevel"/>
    <w:tmpl w:val="3CB08A56"/>
    <w:lvl w:ilvl="0" w:tplc="9C18AC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 w15:restartNumberingAfterBreak="0">
    <w:nsid w:val="786B031C"/>
    <w:multiLevelType w:val="hybridMultilevel"/>
    <w:tmpl w:val="2A58D3C6"/>
    <w:lvl w:ilvl="0" w:tplc="FBCA04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7C510C41"/>
    <w:multiLevelType w:val="hybridMultilevel"/>
    <w:tmpl w:val="43C09264"/>
    <w:lvl w:ilvl="0" w:tplc="693A42A8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7D0914EB"/>
    <w:multiLevelType w:val="hybridMultilevel"/>
    <w:tmpl w:val="4B94E01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DE5030C"/>
    <w:multiLevelType w:val="hybridMultilevel"/>
    <w:tmpl w:val="9460AA6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830594">
    <w:abstractNumId w:val="53"/>
  </w:num>
  <w:num w:numId="2" w16cid:durableId="712777672">
    <w:abstractNumId w:val="55"/>
  </w:num>
  <w:num w:numId="3" w16cid:durableId="1777167482">
    <w:abstractNumId w:val="32"/>
  </w:num>
  <w:num w:numId="4" w16cid:durableId="458039377">
    <w:abstractNumId w:val="70"/>
  </w:num>
  <w:num w:numId="5" w16cid:durableId="2110350349">
    <w:abstractNumId w:val="72"/>
  </w:num>
  <w:num w:numId="6" w16cid:durableId="32966048">
    <w:abstractNumId w:val="44"/>
  </w:num>
  <w:num w:numId="7" w16cid:durableId="677973886">
    <w:abstractNumId w:val="66"/>
  </w:num>
  <w:num w:numId="8" w16cid:durableId="311524929">
    <w:abstractNumId w:val="16"/>
  </w:num>
  <w:num w:numId="9" w16cid:durableId="1385637234">
    <w:abstractNumId w:val="12"/>
  </w:num>
  <w:num w:numId="10" w16cid:durableId="1414473848">
    <w:abstractNumId w:val="50"/>
  </w:num>
  <w:num w:numId="11" w16cid:durableId="1940483896">
    <w:abstractNumId w:val="27"/>
  </w:num>
  <w:num w:numId="12" w16cid:durableId="1896040170">
    <w:abstractNumId w:val="14"/>
  </w:num>
  <w:num w:numId="13" w16cid:durableId="1350839278">
    <w:abstractNumId w:val="30"/>
  </w:num>
  <w:num w:numId="14" w16cid:durableId="316540351">
    <w:abstractNumId w:val="65"/>
  </w:num>
  <w:num w:numId="15" w16cid:durableId="573899871">
    <w:abstractNumId w:val="9"/>
  </w:num>
  <w:num w:numId="16" w16cid:durableId="1526406565">
    <w:abstractNumId w:val="69"/>
  </w:num>
  <w:num w:numId="17" w16cid:durableId="1964463693">
    <w:abstractNumId w:val="36"/>
  </w:num>
  <w:num w:numId="18" w16cid:durableId="1722827894">
    <w:abstractNumId w:val="25"/>
  </w:num>
  <w:num w:numId="19" w16cid:durableId="1667049518">
    <w:abstractNumId w:val="4"/>
  </w:num>
  <w:num w:numId="20" w16cid:durableId="231276617">
    <w:abstractNumId w:val="34"/>
  </w:num>
  <w:num w:numId="21" w16cid:durableId="1185361633">
    <w:abstractNumId w:val="10"/>
  </w:num>
  <w:num w:numId="22" w16cid:durableId="786700760">
    <w:abstractNumId w:val="40"/>
  </w:num>
  <w:num w:numId="23" w16cid:durableId="502932445">
    <w:abstractNumId w:val="15"/>
  </w:num>
  <w:num w:numId="24" w16cid:durableId="355278359">
    <w:abstractNumId w:val="5"/>
  </w:num>
  <w:num w:numId="25" w16cid:durableId="1989360250">
    <w:abstractNumId w:val="75"/>
  </w:num>
  <w:num w:numId="26" w16cid:durableId="1555893918">
    <w:abstractNumId w:val="20"/>
  </w:num>
  <w:num w:numId="27" w16cid:durableId="1365444026">
    <w:abstractNumId w:val="54"/>
  </w:num>
  <w:num w:numId="28" w16cid:durableId="944924686">
    <w:abstractNumId w:val="2"/>
  </w:num>
  <w:num w:numId="29" w16cid:durableId="464083000">
    <w:abstractNumId w:val="47"/>
  </w:num>
  <w:num w:numId="30" w16cid:durableId="1920864762">
    <w:abstractNumId w:val="61"/>
  </w:num>
  <w:num w:numId="31" w16cid:durableId="350885355">
    <w:abstractNumId w:val="74"/>
  </w:num>
  <w:num w:numId="32" w16cid:durableId="1149518489">
    <w:abstractNumId w:val="31"/>
  </w:num>
  <w:num w:numId="33" w16cid:durableId="522943768">
    <w:abstractNumId w:val="41"/>
  </w:num>
  <w:num w:numId="34" w16cid:durableId="1676610517">
    <w:abstractNumId w:val="26"/>
  </w:num>
  <w:num w:numId="35" w16cid:durableId="50467965">
    <w:abstractNumId w:val="59"/>
  </w:num>
  <w:num w:numId="36" w16cid:durableId="1223565368">
    <w:abstractNumId w:val="21"/>
  </w:num>
  <w:num w:numId="37" w16cid:durableId="103505674">
    <w:abstractNumId w:val="64"/>
  </w:num>
  <w:num w:numId="38" w16cid:durableId="486440405">
    <w:abstractNumId w:val="19"/>
  </w:num>
  <w:num w:numId="39" w16cid:durableId="486899588">
    <w:abstractNumId w:val="77"/>
  </w:num>
  <w:num w:numId="40" w16cid:durableId="1961522289">
    <w:abstractNumId w:val="7"/>
  </w:num>
  <w:num w:numId="41" w16cid:durableId="605188933">
    <w:abstractNumId w:val="46"/>
  </w:num>
  <w:num w:numId="42" w16cid:durableId="479350518">
    <w:abstractNumId w:val="29"/>
  </w:num>
  <w:num w:numId="43" w16cid:durableId="1392079153">
    <w:abstractNumId w:val="76"/>
  </w:num>
  <w:num w:numId="44" w16cid:durableId="148135046">
    <w:abstractNumId w:val="38"/>
  </w:num>
  <w:num w:numId="45" w16cid:durableId="738745740">
    <w:abstractNumId w:val="33"/>
  </w:num>
  <w:num w:numId="46" w16cid:durableId="118494390">
    <w:abstractNumId w:val="73"/>
  </w:num>
  <w:num w:numId="47" w16cid:durableId="1928228600">
    <w:abstractNumId w:val="48"/>
  </w:num>
  <w:num w:numId="48" w16cid:durableId="275257465">
    <w:abstractNumId w:val="49"/>
  </w:num>
  <w:num w:numId="49" w16cid:durableId="1837528399">
    <w:abstractNumId w:val="37"/>
  </w:num>
  <w:num w:numId="50" w16cid:durableId="819421475">
    <w:abstractNumId w:val="58"/>
  </w:num>
  <w:num w:numId="51" w16cid:durableId="119888098">
    <w:abstractNumId w:val="18"/>
  </w:num>
  <w:num w:numId="52" w16cid:durableId="1631127723">
    <w:abstractNumId w:val="23"/>
  </w:num>
  <w:num w:numId="53" w16cid:durableId="524367644">
    <w:abstractNumId w:val="67"/>
  </w:num>
  <w:num w:numId="54" w16cid:durableId="85855917">
    <w:abstractNumId w:val="13"/>
  </w:num>
  <w:num w:numId="55" w16cid:durableId="1865632339">
    <w:abstractNumId w:val="60"/>
  </w:num>
  <w:num w:numId="56" w16cid:durableId="1909806846">
    <w:abstractNumId w:val="57"/>
  </w:num>
  <w:num w:numId="57" w16cid:durableId="1767113318">
    <w:abstractNumId w:val="71"/>
  </w:num>
  <w:num w:numId="58" w16cid:durableId="1833906396">
    <w:abstractNumId w:val="35"/>
  </w:num>
  <w:num w:numId="59" w16cid:durableId="1525099397">
    <w:abstractNumId w:val="39"/>
  </w:num>
  <w:num w:numId="60" w16cid:durableId="865362931">
    <w:abstractNumId w:val="56"/>
  </w:num>
  <w:num w:numId="61" w16cid:durableId="1667827085">
    <w:abstractNumId w:val="68"/>
  </w:num>
  <w:num w:numId="62" w16cid:durableId="1585184833">
    <w:abstractNumId w:val="28"/>
  </w:num>
  <w:num w:numId="63" w16cid:durableId="1182280415">
    <w:abstractNumId w:val="52"/>
  </w:num>
  <w:num w:numId="64" w16cid:durableId="69475101">
    <w:abstractNumId w:val="51"/>
  </w:num>
  <w:num w:numId="65" w16cid:durableId="519591315">
    <w:abstractNumId w:val="22"/>
  </w:num>
  <w:num w:numId="66" w16cid:durableId="1875772581">
    <w:abstractNumId w:val="1"/>
  </w:num>
  <w:num w:numId="67" w16cid:durableId="911620982">
    <w:abstractNumId w:val="42"/>
  </w:num>
  <w:num w:numId="68" w16cid:durableId="1613438547">
    <w:abstractNumId w:val="45"/>
  </w:num>
  <w:num w:numId="69" w16cid:durableId="1871914915">
    <w:abstractNumId w:val="43"/>
  </w:num>
  <w:num w:numId="70" w16cid:durableId="1631521729">
    <w:abstractNumId w:val="11"/>
  </w:num>
  <w:num w:numId="71" w16cid:durableId="611714504">
    <w:abstractNumId w:val="0"/>
  </w:num>
  <w:num w:numId="72" w16cid:durableId="1134642077">
    <w:abstractNumId w:val="24"/>
  </w:num>
  <w:num w:numId="73" w16cid:durableId="590044723">
    <w:abstractNumId w:val="17"/>
  </w:num>
  <w:num w:numId="74" w16cid:durableId="1031804678">
    <w:abstractNumId w:val="3"/>
  </w:num>
  <w:num w:numId="75" w16cid:durableId="1745763391">
    <w:abstractNumId w:val="6"/>
  </w:num>
  <w:num w:numId="76" w16cid:durableId="1569609569">
    <w:abstractNumId w:val="62"/>
  </w:num>
  <w:num w:numId="77" w16cid:durableId="1136098879">
    <w:abstractNumId w:val="8"/>
  </w:num>
  <w:num w:numId="78" w16cid:durableId="1631664908">
    <w:abstractNumId w:val="63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F"/>
    <w:rsid w:val="000207CF"/>
    <w:rsid w:val="00046638"/>
    <w:rsid w:val="00094328"/>
    <w:rsid w:val="001378DC"/>
    <w:rsid w:val="00181081"/>
    <w:rsid w:val="001917BB"/>
    <w:rsid w:val="001B0425"/>
    <w:rsid w:val="001D3169"/>
    <w:rsid w:val="002162DF"/>
    <w:rsid w:val="002213BF"/>
    <w:rsid w:val="00294CE9"/>
    <w:rsid w:val="002E2FC0"/>
    <w:rsid w:val="0037607B"/>
    <w:rsid w:val="003C4D42"/>
    <w:rsid w:val="004D487B"/>
    <w:rsid w:val="004E0014"/>
    <w:rsid w:val="004F3A00"/>
    <w:rsid w:val="00515601"/>
    <w:rsid w:val="005A493E"/>
    <w:rsid w:val="005C090A"/>
    <w:rsid w:val="005F3A25"/>
    <w:rsid w:val="00601ABE"/>
    <w:rsid w:val="006050E7"/>
    <w:rsid w:val="00633CD6"/>
    <w:rsid w:val="00662B40"/>
    <w:rsid w:val="0068172B"/>
    <w:rsid w:val="007B6D18"/>
    <w:rsid w:val="00803356"/>
    <w:rsid w:val="00831AAD"/>
    <w:rsid w:val="00845ED5"/>
    <w:rsid w:val="0086799F"/>
    <w:rsid w:val="008C7601"/>
    <w:rsid w:val="008E1995"/>
    <w:rsid w:val="009326A2"/>
    <w:rsid w:val="00964DDF"/>
    <w:rsid w:val="00995527"/>
    <w:rsid w:val="00A4405D"/>
    <w:rsid w:val="00A80983"/>
    <w:rsid w:val="00A81B89"/>
    <w:rsid w:val="00AD1F92"/>
    <w:rsid w:val="00B65030"/>
    <w:rsid w:val="00BD4105"/>
    <w:rsid w:val="00C80C67"/>
    <w:rsid w:val="00CD1CDF"/>
    <w:rsid w:val="00CF36BB"/>
    <w:rsid w:val="00D66EE8"/>
    <w:rsid w:val="00D967AF"/>
    <w:rsid w:val="00DD6C9F"/>
    <w:rsid w:val="00E27E74"/>
    <w:rsid w:val="00E5068C"/>
    <w:rsid w:val="00EB04C2"/>
    <w:rsid w:val="00ED28A0"/>
    <w:rsid w:val="00EE6880"/>
    <w:rsid w:val="00F77D4A"/>
    <w:rsid w:val="00F8086B"/>
    <w:rsid w:val="00FA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C74CC"/>
  <w15:chartTrackingRefBased/>
  <w15:docId w15:val="{237A4528-ACB4-461A-84CA-CA1F3D0BA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7C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94C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5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ED5"/>
  </w:style>
  <w:style w:type="paragraph" w:styleId="Footer">
    <w:name w:val="footer"/>
    <w:basedOn w:val="Normal"/>
    <w:link w:val="FooterChar"/>
    <w:uiPriority w:val="99"/>
    <w:unhideWhenUsed/>
    <w:rsid w:val="00845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ED5"/>
  </w:style>
  <w:style w:type="character" w:styleId="CommentReference">
    <w:name w:val="annotation reference"/>
    <w:basedOn w:val="DefaultParagraphFont"/>
    <w:uiPriority w:val="99"/>
    <w:semiHidden/>
    <w:unhideWhenUsed/>
    <w:rsid w:val="00E27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E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2FC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6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harma</dc:creator>
  <cp:keywords/>
  <dc:description/>
  <cp:lastModifiedBy>Publication Team</cp:lastModifiedBy>
  <cp:revision>29</cp:revision>
  <dcterms:created xsi:type="dcterms:W3CDTF">2026-04-22T11:27:00Z</dcterms:created>
  <dcterms:modified xsi:type="dcterms:W3CDTF">2026-05-05T07:14:00Z</dcterms:modified>
</cp:coreProperties>
</file>